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75912" w14:textId="77777777" w:rsidR="00F84219" w:rsidRPr="00917102" w:rsidRDefault="00917102" w:rsidP="00F84219">
      <w:pPr>
        <w:rPr>
          <w:b/>
          <w:lang w:val="en-US"/>
        </w:rPr>
      </w:pPr>
      <w:r w:rsidRPr="00917102">
        <w:rPr>
          <w:b/>
          <w:lang w:val="en-US"/>
        </w:rPr>
        <w:t>S</w:t>
      </w:r>
      <w:r w:rsidR="00B07D17">
        <w:rPr>
          <w:b/>
          <w:lang w:val="en-US"/>
        </w:rPr>
        <w:t>1</w:t>
      </w:r>
      <w:r w:rsidRPr="00917102">
        <w:rPr>
          <w:b/>
          <w:lang w:val="en-US"/>
        </w:rPr>
        <w:t xml:space="preserve"> Table. Linear Mixed Models Using </w:t>
      </w:r>
      <w:proofErr w:type="spellStart"/>
      <w:r w:rsidRPr="00917102">
        <w:rPr>
          <w:b/>
          <w:lang w:val="en-US"/>
        </w:rPr>
        <w:t>wPLi</w:t>
      </w:r>
      <w:proofErr w:type="spellEnd"/>
      <w:r w:rsidRPr="00917102">
        <w:rPr>
          <w:b/>
          <w:lang w:val="en-US"/>
        </w:rPr>
        <w:t xml:space="preserve"> as Dependent Variable in Delta Band</w:t>
      </w:r>
      <w:r w:rsidR="00F84219">
        <w:rPr>
          <w:b/>
          <w:lang w:val="en-US"/>
        </w:rPr>
        <w:t xml:space="preserve"> </w:t>
      </w:r>
      <w:proofErr w:type="gramStart"/>
      <w:r w:rsidR="00F84219">
        <w:rPr>
          <w:b/>
          <w:lang w:val="en-US"/>
        </w:rPr>
        <w:t>With</w:t>
      </w:r>
      <w:proofErr w:type="gramEnd"/>
      <w:r w:rsidR="00F84219">
        <w:rPr>
          <w:b/>
          <w:lang w:val="en-US"/>
        </w:rPr>
        <w:t xml:space="preserve"> and Without Covariables. </w:t>
      </w:r>
      <w:r w:rsidR="00F84219" w:rsidRPr="00917102">
        <w:rPr>
          <w:b/>
          <w:lang w:val="en-US"/>
        </w:rPr>
        <w:t xml:space="preserve"> </w:t>
      </w:r>
    </w:p>
    <w:p w14:paraId="6CC10557" w14:textId="77777777" w:rsidR="00917102" w:rsidRDefault="00F84219" w:rsidP="00917102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with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covariables</w:t>
      </w:r>
    </w:p>
    <w:tbl>
      <w:tblPr>
        <w:tblStyle w:val="TableGrid"/>
        <w:tblpPr w:leftFromText="141" w:rightFromText="141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2816"/>
        <w:gridCol w:w="763"/>
        <w:gridCol w:w="1345"/>
        <w:gridCol w:w="1236"/>
        <w:gridCol w:w="952"/>
        <w:gridCol w:w="1163"/>
        <w:gridCol w:w="787"/>
      </w:tblGrid>
      <w:tr w:rsidR="00917102" w:rsidRPr="00976BD2" w14:paraId="4F6175C5" w14:textId="77777777" w:rsidTr="00FF5DF0">
        <w:tc>
          <w:tcPr>
            <w:tcW w:w="2816" w:type="dxa"/>
          </w:tcPr>
          <w:p w14:paraId="43F6D9E9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70128A7F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12581596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45" w:type="dxa"/>
          </w:tcPr>
          <w:p w14:paraId="5840E140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236" w:type="dxa"/>
          </w:tcPr>
          <w:p w14:paraId="4C0E3236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52" w:type="dxa"/>
          </w:tcPr>
          <w:p w14:paraId="57A912EA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63" w:type="dxa"/>
          </w:tcPr>
          <w:p w14:paraId="0C4777EC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787" w:type="dxa"/>
          </w:tcPr>
          <w:p w14:paraId="2CD05534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7102" w:rsidRPr="00976BD2" w14:paraId="00ED7419" w14:textId="77777777" w:rsidTr="00FF5DF0">
        <w:trPr>
          <w:trHeight w:val="726"/>
        </w:trPr>
        <w:tc>
          <w:tcPr>
            <w:tcW w:w="2816" w:type="dxa"/>
          </w:tcPr>
          <w:p w14:paraId="68EFE426" w14:textId="77777777" w:rsidR="00917102" w:rsidRPr="00AB2375" w:rsidRDefault="00917102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(Intercept)</w:t>
            </w:r>
          </w:p>
        </w:tc>
        <w:tc>
          <w:tcPr>
            <w:tcW w:w="763" w:type="dxa"/>
          </w:tcPr>
          <w:p w14:paraId="561080FC" w14:textId="77777777" w:rsidR="00917102" w:rsidRPr="00AB2375" w:rsidRDefault="00917102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β0</w:t>
            </w:r>
          </w:p>
        </w:tc>
        <w:tc>
          <w:tcPr>
            <w:tcW w:w="1345" w:type="dxa"/>
          </w:tcPr>
          <w:p w14:paraId="52313510" w14:textId="77777777" w:rsidR="00917102" w:rsidRPr="00AB2375" w:rsidRDefault="00BF543C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0.3970566</w:t>
            </w:r>
          </w:p>
        </w:tc>
        <w:tc>
          <w:tcPr>
            <w:tcW w:w="1236" w:type="dxa"/>
          </w:tcPr>
          <w:p w14:paraId="44CD87C5" w14:textId="77777777" w:rsidR="00917102" w:rsidRPr="00AB2375" w:rsidRDefault="00BF543C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0.0359326</w:t>
            </w:r>
          </w:p>
        </w:tc>
        <w:tc>
          <w:tcPr>
            <w:tcW w:w="952" w:type="dxa"/>
          </w:tcPr>
          <w:p w14:paraId="1BDE6C0E" w14:textId="77777777" w:rsidR="00917102" w:rsidRPr="00AB2375" w:rsidRDefault="00BF543C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11.050</w:t>
            </w:r>
          </w:p>
        </w:tc>
        <w:tc>
          <w:tcPr>
            <w:tcW w:w="1163" w:type="dxa"/>
          </w:tcPr>
          <w:p w14:paraId="3EE4269C" w14:textId="0F553224" w:rsidR="00917102" w:rsidRPr="00AB2375" w:rsidRDefault="00BF543C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2.41</w:t>
            </w:r>
            <w:r w:rsidR="0042313B">
              <w:rPr>
                <w:lang w:val="en-GB"/>
              </w:rPr>
              <w:t>x</w:t>
            </w:r>
            <w:r w:rsidR="00FF5DF0">
              <w:rPr>
                <w:lang w:val="en-GB"/>
              </w:rPr>
              <w:t>10</w:t>
            </w:r>
            <w:r w:rsidRPr="00FF5DF0">
              <w:rPr>
                <w:vertAlign w:val="superscript"/>
                <w:lang w:val="en-GB"/>
              </w:rPr>
              <w:t>-11</w:t>
            </w:r>
          </w:p>
        </w:tc>
        <w:tc>
          <w:tcPr>
            <w:tcW w:w="787" w:type="dxa"/>
          </w:tcPr>
          <w:p w14:paraId="51A9FA20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17102" w:rsidRPr="00976BD2" w14:paraId="7C7F2A6C" w14:textId="77777777" w:rsidTr="00FF5DF0">
        <w:trPr>
          <w:trHeight w:val="710"/>
        </w:trPr>
        <w:tc>
          <w:tcPr>
            <w:tcW w:w="2816" w:type="dxa"/>
          </w:tcPr>
          <w:p w14:paraId="308B87B9" w14:textId="77777777" w:rsidR="00917102" w:rsidRPr="00976BD2" w:rsidRDefault="006741BB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(wakefulness/sleep)</w:t>
            </w:r>
          </w:p>
        </w:tc>
        <w:tc>
          <w:tcPr>
            <w:tcW w:w="763" w:type="dxa"/>
          </w:tcPr>
          <w:p w14:paraId="73E2973A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56D07B4D" w14:textId="77777777" w:rsidR="00917102" w:rsidRPr="00976BD2" w:rsidRDefault="004A72AD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lang w:val="en-GB"/>
              </w:rPr>
              <w:t>-</w:t>
            </w:r>
            <w:r w:rsidR="00AA7F77" w:rsidRPr="00AA7F77">
              <w:rPr>
                <w:lang w:val="en-GB"/>
              </w:rPr>
              <w:t>0.0212028</w:t>
            </w:r>
          </w:p>
        </w:tc>
        <w:tc>
          <w:tcPr>
            <w:tcW w:w="1236" w:type="dxa"/>
          </w:tcPr>
          <w:p w14:paraId="17171882" w14:textId="77777777" w:rsidR="00917102" w:rsidRPr="00976BD2" w:rsidRDefault="00AA7F77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F77">
              <w:rPr>
                <w:lang w:val="en-GB"/>
              </w:rPr>
              <w:t>0.0099415</w:t>
            </w:r>
          </w:p>
        </w:tc>
        <w:tc>
          <w:tcPr>
            <w:tcW w:w="952" w:type="dxa"/>
          </w:tcPr>
          <w:p w14:paraId="6C13FD67" w14:textId="77777777" w:rsidR="00917102" w:rsidRPr="00976BD2" w:rsidRDefault="00AA7F77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F77">
              <w:rPr>
                <w:lang w:val="en-GB"/>
              </w:rPr>
              <w:t xml:space="preserve">-2.133   </w:t>
            </w:r>
          </w:p>
        </w:tc>
        <w:tc>
          <w:tcPr>
            <w:tcW w:w="1163" w:type="dxa"/>
          </w:tcPr>
          <w:p w14:paraId="55ED51E0" w14:textId="77777777" w:rsidR="00917102" w:rsidRPr="00F12286" w:rsidRDefault="008A4C9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F12286">
              <w:rPr>
                <w:u w:val="single"/>
                <w:lang w:val="en-GB"/>
              </w:rPr>
              <w:t>0.040</w:t>
            </w:r>
            <w:r w:rsidR="00AA7F77">
              <w:rPr>
                <w:u w:val="single"/>
                <w:lang w:val="en-GB"/>
              </w:rPr>
              <w:t>7</w:t>
            </w:r>
          </w:p>
        </w:tc>
        <w:tc>
          <w:tcPr>
            <w:tcW w:w="787" w:type="dxa"/>
          </w:tcPr>
          <w:p w14:paraId="0C6AE927" w14:textId="77777777" w:rsidR="00917102" w:rsidRPr="00976BD2" w:rsidRDefault="008A4C9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17102" w:rsidRPr="00976BD2" w14:paraId="0466D322" w14:textId="77777777" w:rsidTr="00FF5DF0">
        <w:trPr>
          <w:trHeight w:val="840"/>
        </w:trPr>
        <w:tc>
          <w:tcPr>
            <w:tcW w:w="2816" w:type="dxa"/>
          </w:tcPr>
          <w:p w14:paraId="358B6659" w14:textId="77777777" w:rsidR="00917102" w:rsidRPr="00976BD2" w:rsidRDefault="006741B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</w:t>
            </w:r>
            <w:r w:rsidR="00F12286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AD7B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VNS</w:t>
            </w:r>
          </w:p>
        </w:tc>
        <w:tc>
          <w:tcPr>
            <w:tcW w:w="763" w:type="dxa"/>
          </w:tcPr>
          <w:p w14:paraId="3FE23A93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64EDF5DD" w14:textId="77777777" w:rsidR="00917102" w:rsidRPr="00976BD2" w:rsidRDefault="00DF2F7F" w:rsidP="00917102">
            <w:r w:rsidRPr="00DF2F7F">
              <w:rPr>
                <w:lang w:val="en-GB"/>
              </w:rPr>
              <w:t xml:space="preserve">-0.0180504  </w:t>
            </w:r>
          </w:p>
        </w:tc>
        <w:tc>
          <w:tcPr>
            <w:tcW w:w="1236" w:type="dxa"/>
          </w:tcPr>
          <w:p w14:paraId="17FDFEAC" w14:textId="77777777" w:rsidR="00917102" w:rsidRPr="00976BD2" w:rsidRDefault="00DF2F7F" w:rsidP="00917102">
            <w:r w:rsidRPr="00DF2F7F">
              <w:rPr>
                <w:lang w:val="en-GB"/>
              </w:rPr>
              <w:t>0.0188051</w:t>
            </w:r>
          </w:p>
        </w:tc>
        <w:tc>
          <w:tcPr>
            <w:tcW w:w="952" w:type="dxa"/>
          </w:tcPr>
          <w:p w14:paraId="061FC8BB" w14:textId="77777777" w:rsidR="00917102" w:rsidRPr="00976BD2" w:rsidRDefault="00DF2F7F" w:rsidP="00917102">
            <w:r w:rsidRPr="00DF2F7F">
              <w:rPr>
                <w:lang w:val="en-GB"/>
              </w:rPr>
              <w:t xml:space="preserve">-0.960   </w:t>
            </w:r>
          </w:p>
        </w:tc>
        <w:tc>
          <w:tcPr>
            <w:tcW w:w="1163" w:type="dxa"/>
          </w:tcPr>
          <w:p w14:paraId="0C6462E9" w14:textId="77777777" w:rsidR="00917102" w:rsidRPr="00F12286" w:rsidRDefault="00DF2F7F" w:rsidP="00917102">
            <w:r w:rsidRPr="00DF2F7F">
              <w:rPr>
                <w:lang w:val="en-GB"/>
              </w:rPr>
              <w:t>0.3431</w:t>
            </w:r>
          </w:p>
        </w:tc>
        <w:tc>
          <w:tcPr>
            <w:tcW w:w="787" w:type="dxa"/>
          </w:tcPr>
          <w:p w14:paraId="0233483C" w14:textId="77777777" w:rsidR="00917102" w:rsidRPr="00976BD2" w:rsidRDefault="00917102" w:rsidP="00917102"/>
        </w:tc>
      </w:tr>
      <w:tr w:rsidR="00917102" w:rsidRPr="00976BD2" w14:paraId="5BDE9EE6" w14:textId="77777777" w:rsidTr="00FF5DF0">
        <w:tc>
          <w:tcPr>
            <w:tcW w:w="2816" w:type="dxa"/>
          </w:tcPr>
          <w:p w14:paraId="77BE6EB5" w14:textId="77777777" w:rsidR="001C4265" w:rsidRPr="00976BD2" w:rsidRDefault="001C4265" w:rsidP="001C426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SM</w:t>
            </w:r>
          </w:p>
          <w:p w14:paraId="5FA9FECB" w14:textId="77777777" w:rsidR="00917102" w:rsidRPr="00976BD2" w:rsidRDefault="00917102" w:rsidP="00917102"/>
        </w:tc>
        <w:tc>
          <w:tcPr>
            <w:tcW w:w="763" w:type="dxa"/>
          </w:tcPr>
          <w:p w14:paraId="17A095C7" w14:textId="77777777" w:rsidR="00917102" w:rsidRPr="00976BD2" w:rsidRDefault="00917102" w:rsidP="00917102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</w:tcPr>
          <w:p w14:paraId="069EB994" w14:textId="77777777" w:rsidR="00917102" w:rsidRPr="00976BD2" w:rsidRDefault="00DF2F7F" w:rsidP="00917102">
            <w:r w:rsidRPr="00DF2F7F">
              <w:rPr>
                <w:lang w:val="en-GB"/>
              </w:rPr>
              <w:t>0.0098252</w:t>
            </w:r>
          </w:p>
        </w:tc>
        <w:tc>
          <w:tcPr>
            <w:tcW w:w="1236" w:type="dxa"/>
          </w:tcPr>
          <w:p w14:paraId="124224C8" w14:textId="77777777" w:rsidR="00917102" w:rsidRPr="00976BD2" w:rsidRDefault="00DF2F7F" w:rsidP="00917102">
            <w:r w:rsidRPr="00DF2F7F">
              <w:rPr>
                <w:lang w:val="en-GB"/>
              </w:rPr>
              <w:t>0.0105155</w:t>
            </w:r>
          </w:p>
        </w:tc>
        <w:tc>
          <w:tcPr>
            <w:tcW w:w="952" w:type="dxa"/>
          </w:tcPr>
          <w:p w14:paraId="0E89C11C" w14:textId="77777777" w:rsidR="00917102" w:rsidRPr="00511AC9" w:rsidRDefault="00DF2F7F" w:rsidP="00917102">
            <w:r w:rsidRPr="00DF2F7F">
              <w:rPr>
                <w:lang w:val="en-GB"/>
              </w:rPr>
              <w:t>0.934</w:t>
            </w:r>
          </w:p>
        </w:tc>
        <w:tc>
          <w:tcPr>
            <w:tcW w:w="1163" w:type="dxa"/>
          </w:tcPr>
          <w:p w14:paraId="55C20857" w14:textId="77777777" w:rsidR="00917102" w:rsidRPr="00976BD2" w:rsidRDefault="00DF2F7F" w:rsidP="00917102">
            <w:r w:rsidRPr="00DF2F7F">
              <w:rPr>
                <w:lang w:val="en-GB"/>
              </w:rPr>
              <w:t>0.3588</w:t>
            </w:r>
          </w:p>
        </w:tc>
        <w:tc>
          <w:tcPr>
            <w:tcW w:w="787" w:type="dxa"/>
          </w:tcPr>
          <w:p w14:paraId="0FC6E227" w14:textId="77777777" w:rsidR="00917102" w:rsidRPr="00976BD2" w:rsidRDefault="00917102" w:rsidP="00917102"/>
        </w:tc>
      </w:tr>
      <w:tr w:rsidR="00917102" w:rsidRPr="00976BD2" w14:paraId="2606B57F" w14:textId="77777777" w:rsidTr="00FF5DF0">
        <w:tc>
          <w:tcPr>
            <w:tcW w:w="2816" w:type="dxa"/>
          </w:tcPr>
          <w:p w14:paraId="0682C842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  <w:p w14:paraId="62493243" w14:textId="77777777" w:rsidR="00917102" w:rsidRPr="00976BD2" w:rsidRDefault="00917102" w:rsidP="00917102"/>
        </w:tc>
        <w:tc>
          <w:tcPr>
            <w:tcW w:w="763" w:type="dxa"/>
          </w:tcPr>
          <w:p w14:paraId="2D1A2D93" w14:textId="77777777" w:rsidR="00917102" w:rsidRPr="00976BD2" w:rsidRDefault="00917102" w:rsidP="00917102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</w:tcPr>
          <w:p w14:paraId="60533632" w14:textId="77777777" w:rsidR="00917102" w:rsidRPr="00976BD2" w:rsidRDefault="00DF2F7F" w:rsidP="00917102">
            <w:r w:rsidRPr="00DF2F7F">
              <w:rPr>
                <w:lang w:val="en-GB"/>
              </w:rPr>
              <w:t>0.0056411</w:t>
            </w:r>
          </w:p>
        </w:tc>
        <w:tc>
          <w:tcPr>
            <w:tcW w:w="1236" w:type="dxa"/>
          </w:tcPr>
          <w:p w14:paraId="7352F52D" w14:textId="77777777" w:rsidR="00917102" w:rsidRPr="00511AC9" w:rsidRDefault="00DF2F7F" w:rsidP="00917102">
            <w:r w:rsidRPr="00DF2F7F">
              <w:rPr>
                <w:lang w:val="en-GB"/>
              </w:rPr>
              <w:t>0.0152942</w:t>
            </w:r>
          </w:p>
        </w:tc>
        <w:tc>
          <w:tcPr>
            <w:tcW w:w="952" w:type="dxa"/>
          </w:tcPr>
          <w:p w14:paraId="5094B775" w14:textId="77777777" w:rsidR="00917102" w:rsidRPr="00976BD2" w:rsidRDefault="00DF2F7F" w:rsidP="00917102">
            <w:r w:rsidRPr="00DF2F7F">
              <w:rPr>
                <w:lang w:val="en-GB"/>
              </w:rPr>
              <w:t>0.369</w:t>
            </w:r>
          </w:p>
        </w:tc>
        <w:tc>
          <w:tcPr>
            <w:tcW w:w="1163" w:type="dxa"/>
          </w:tcPr>
          <w:p w14:paraId="744EE3EF" w14:textId="77777777" w:rsidR="00917102" w:rsidRPr="00976BD2" w:rsidRDefault="00DF2F7F" w:rsidP="00917102">
            <w:r w:rsidRPr="00DF2F7F">
              <w:rPr>
                <w:lang w:val="en-GB"/>
              </w:rPr>
              <w:t>0.7153</w:t>
            </w:r>
          </w:p>
        </w:tc>
        <w:tc>
          <w:tcPr>
            <w:tcW w:w="787" w:type="dxa"/>
          </w:tcPr>
          <w:p w14:paraId="118B3F43" w14:textId="77777777" w:rsidR="00917102" w:rsidRPr="00976BD2" w:rsidRDefault="00917102" w:rsidP="00917102"/>
        </w:tc>
      </w:tr>
      <w:tr w:rsidR="00917102" w:rsidRPr="00976BD2" w14:paraId="6BB70010" w14:textId="77777777" w:rsidTr="00FF5DF0">
        <w:trPr>
          <w:trHeight w:val="728"/>
        </w:trPr>
        <w:tc>
          <w:tcPr>
            <w:tcW w:w="2816" w:type="dxa"/>
          </w:tcPr>
          <w:p w14:paraId="6A6D9FE7" w14:textId="77777777" w:rsidR="00917102" w:rsidRPr="00320DBA" w:rsidRDefault="00681944" w:rsidP="00917102">
            <w:pPr>
              <w:rPr>
                <w:i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tient’s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EEG </w:t>
            </w:r>
          </w:p>
        </w:tc>
        <w:tc>
          <w:tcPr>
            <w:tcW w:w="763" w:type="dxa"/>
          </w:tcPr>
          <w:p w14:paraId="0A9C47CC" w14:textId="77777777" w:rsidR="00917102" w:rsidRPr="003D4F87" w:rsidRDefault="00917102" w:rsidP="00917102">
            <w:proofErr w:type="gramStart"/>
            <w:r w:rsidRPr="003D4F87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3D4F8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</w:tcPr>
          <w:p w14:paraId="287B1FA6" w14:textId="77777777" w:rsidR="00917102" w:rsidRPr="003D4F87" w:rsidRDefault="00DF2F7F" w:rsidP="00917102">
            <w:r w:rsidRPr="00DF2F7F">
              <w:rPr>
                <w:lang w:val="en-GB"/>
              </w:rPr>
              <w:t>0.0001713</w:t>
            </w:r>
          </w:p>
        </w:tc>
        <w:tc>
          <w:tcPr>
            <w:tcW w:w="1236" w:type="dxa"/>
          </w:tcPr>
          <w:p w14:paraId="1679E22C" w14:textId="77777777" w:rsidR="00917102" w:rsidRPr="003D4F87" w:rsidRDefault="00DF2F7F" w:rsidP="00917102">
            <w:r w:rsidRPr="00DF2F7F">
              <w:rPr>
                <w:lang w:val="en-GB"/>
              </w:rPr>
              <w:t>0.0006529</w:t>
            </w:r>
          </w:p>
        </w:tc>
        <w:tc>
          <w:tcPr>
            <w:tcW w:w="952" w:type="dxa"/>
          </w:tcPr>
          <w:p w14:paraId="5CE674AB" w14:textId="77777777" w:rsidR="00917102" w:rsidRPr="003D4F87" w:rsidRDefault="00DF2F7F" w:rsidP="00917102">
            <w:r w:rsidRPr="00DF2F7F">
              <w:rPr>
                <w:lang w:val="en-GB"/>
              </w:rPr>
              <w:t>0.262</w:t>
            </w:r>
          </w:p>
        </w:tc>
        <w:tc>
          <w:tcPr>
            <w:tcW w:w="1163" w:type="dxa"/>
          </w:tcPr>
          <w:p w14:paraId="1016B74A" w14:textId="77777777" w:rsidR="00917102" w:rsidRPr="003D4F87" w:rsidRDefault="00DF2F7F" w:rsidP="00917102">
            <w:r w:rsidRPr="00DF2F7F">
              <w:rPr>
                <w:lang w:val="en-GB"/>
              </w:rPr>
              <w:t>0.7951</w:t>
            </w:r>
          </w:p>
        </w:tc>
        <w:tc>
          <w:tcPr>
            <w:tcW w:w="787" w:type="dxa"/>
          </w:tcPr>
          <w:p w14:paraId="52824C53" w14:textId="77777777" w:rsidR="00917102" w:rsidRPr="00320DBA" w:rsidRDefault="00917102" w:rsidP="00917102">
            <w:pPr>
              <w:rPr>
                <w:i/>
              </w:rPr>
            </w:pPr>
          </w:p>
        </w:tc>
      </w:tr>
      <w:tr w:rsidR="00917102" w:rsidRPr="00976BD2" w14:paraId="224EC0FE" w14:textId="77777777" w:rsidTr="00FF5DF0">
        <w:trPr>
          <w:trHeight w:val="696"/>
        </w:trPr>
        <w:tc>
          <w:tcPr>
            <w:tcW w:w="2816" w:type="dxa"/>
          </w:tcPr>
          <w:p w14:paraId="668A65F0" w14:textId="77777777" w:rsidR="00681944" w:rsidRPr="00976BD2" w:rsidRDefault="00681944" w:rsidP="0068194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ZD </w:t>
            </w:r>
          </w:p>
          <w:p w14:paraId="66759967" w14:textId="77777777" w:rsidR="00917102" w:rsidRPr="00976BD2" w:rsidRDefault="00917102" w:rsidP="001C4265">
            <w:pPr>
              <w:spacing w:line="480" w:lineRule="auto"/>
            </w:pPr>
          </w:p>
        </w:tc>
        <w:tc>
          <w:tcPr>
            <w:tcW w:w="763" w:type="dxa"/>
          </w:tcPr>
          <w:p w14:paraId="488AEFDD" w14:textId="77777777" w:rsidR="00917102" w:rsidRPr="00976BD2" w:rsidRDefault="00917102" w:rsidP="00917102"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</w:tcPr>
          <w:p w14:paraId="1520DD42" w14:textId="77777777" w:rsidR="00917102" w:rsidRPr="00976BD2" w:rsidRDefault="00243F9D" w:rsidP="00917102">
            <w:r w:rsidRPr="00243F9D">
              <w:rPr>
                <w:lang w:val="en-GB"/>
              </w:rPr>
              <w:t>0.0181021</w:t>
            </w:r>
          </w:p>
        </w:tc>
        <w:tc>
          <w:tcPr>
            <w:tcW w:w="1236" w:type="dxa"/>
          </w:tcPr>
          <w:p w14:paraId="28D4FD00" w14:textId="77777777" w:rsidR="00917102" w:rsidRPr="00976BD2" w:rsidRDefault="00243F9D" w:rsidP="00917102">
            <w:r w:rsidRPr="00243F9D">
              <w:rPr>
                <w:lang w:val="en-GB"/>
              </w:rPr>
              <w:t>0.0214059</w:t>
            </w:r>
          </w:p>
        </w:tc>
        <w:tc>
          <w:tcPr>
            <w:tcW w:w="952" w:type="dxa"/>
          </w:tcPr>
          <w:p w14:paraId="0DFAC28B" w14:textId="77777777" w:rsidR="00917102" w:rsidRPr="00976BD2" w:rsidRDefault="00243F9D" w:rsidP="00917102">
            <w:r w:rsidRPr="00243F9D">
              <w:rPr>
                <w:lang w:val="en-GB"/>
              </w:rPr>
              <w:t>0.846</w:t>
            </w:r>
          </w:p>
        </w:tc>
        <w:tc>
          <w:tcPr>
            <w:tcW w:w="1163" w:type="dxa"/>
          </w:tcPr>
          <w:p w14:paraId="6806044B" w14:textId="77777777" w:rsidR="00917102" w:rsidRPr="00976BD2" w:rsidRDefault="00243F9D" w:rsidP="00917102">
            <w:r w:rsidRPr="00243F9D">
              <w:rPr>
                <w:lang w:val="en-GB"/>
              </w:rPr>
              <w:t>0.4032</w:t>
            </w:r>
          </w:p>
        </w:tc>
        <w:tc>
          <w:tcPr>
            <w:tcW w:w="787" w:type="dxa"/>
          </w:tcPr>
          <w:p w14:paraId="49DF9B1F" w14:textId="77777777" w:rsidR="00917102" w:rsidRPr="00976BD2" w:rsidRDefault="00917102" w:rsidP="00917102"/>
        </w:tc>
      </w:tr>
      <w:tr w:rsidR="00917102" w:rsidRPr="00976BD2" w14:paraId="25093C28" w14:textId="77777777" w:rsidTr="00FF5DF0">
        <w:trPr>
          <w:trHeight w:val="839"/>
        </w:trPr>
        <w:tc>
          <w:tcPr>
            <w:tcW w:w="2816" w:type="dxa"/>
          </w:tcPr>
          <w:p w14:paraId="424E83C0" w14:textId="77777777" w:rsidR="00917102" w:rsidRPr="00242A6E" w:rsidRDefault="00681944" w:rsidP="00917102">
            <w:r w:rsidRPr="00242A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proofErr w:type="spellStart"/>
            <w:r w:rsidRPr="00242A6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763" w:type="dxa"/>
          </w:tcPr>
          <w:p w14:paraId="59212E6C" w14:textId="77777777" w:rsidR="00917102" w:rsidRPr="00242A6E" w:rsidRDefault="00917102" w:rsidP="00917102">
            <w:proofErr w:type="gramStart"/>
            <w:r w:rsidRPr="00242A6E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="00640381" w:rsidRPr="00242A6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</w:tcPr>
          <w:p w14:paraId="68FEBE9F" w14:textId="77777777" w:rsidR="00917102" w:rsidRPr="00242A6E" w:rsidRDefault="00CF24D9" w:rsidP="00917102">
            <w:r w:rsidRPr="00242A6E">
              <w:rPr>
                <w:lang w:val="en-GB"/>
              </w:rPr>
              <w:t>0.0000239</w:t>
            </w:r>
          </w:p>
        </w:tc>
        <w:tc>
          <w:tcPr>
            <w:tcW w:w="1236" w:type="dxa"/>
          </w:tcPr>
          <w:p w14:paraId="0FE3CE5A" w14:textId="77777777" w:rsidR="00917102" w:rsidRPr="00242A6E" w:rsidRDefault="00CF24D9" w:rsidP="00917102">
            <w:r w:rsidRPr="00242A6E">
              <w:rPr>
                <w:lang w:val="en-GB"/>
              </w:rPr>
              <w:t>0.0169355</w:t>
            </w:r>
          </w:p>
        </w:tc>
        <w:tc>
          <w:tcPr>
            <w:tcW w:w="952" w:type="dxa"/>
          </w:tcPr>
          <w:p w14:paraId="31701E73" w14:textId="77777777" w:rsidR="00917102" w:rsidRPr="00242A6E" w:rsidRDefault="00CF24D9" w:rsidP="00917102">
            <w:r w:rsidRPr="00242A6E">
              <w:rPr>
                <w:lang w:val="en-GB"/>
              </w:rPr>
              <w:t>0.001</w:t>
            </w:r>
          </w:p>
        </w:tc>
        <w:tc>
          <w:tcPr>
            <w:tcW w:w="1163" w:type="dxa"/>
          </w:tcPr>
          <w:p w14:paraId="354CEDC1" w14:textId="77777777" w:rsidR="00917102" w:rsidRPr="00242A6E" w:rsidRDefault="00CF24D9" w:rsidP="00917102">
            <w:r w:rsidRPr="00242A6E">
              <w:rPr>
                <w:lang w:val="en-GB"/>
              </w:rPr>
              <w:t>0.9989</w:t>
            </w:r>
          </w:p>
        </w:tc>
        <w:tc>
          <w:tcPr>
            <w:tcW w:w="787" w:type="dxa"/>
          </w:tcPr>
          <w:p w14:paraId="6349E5FE" w14:textId="77777777" w:rsidR="00917102" w:rsidRPr="00242A6E" w:rsidRDefault="00917102" w:rsidP="00917102"/>
        </w:tc>
      </w:tr>
      <w:tr w:rsidR="00681944" w:rsidRPr="00976BD2" w14:paraId="608EAC64" w14:textId="77777777" w:rsidTr="00FF5DF0">
        <w:trPr>
          <w:trHeight w:val="839"/>
        </w:trPr>
        <w:tc>
          <w:tcPr>
            <w:tcW w:w="2816" w:type="dxa"/>
          </w:tcPr>
          <w:p w14:paraId="6E55A02C" w14:textId="77777777" w:rsidR="00681944" w:rsidRPr="00976BD2" w:rsidRDefault="00681944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763" w:type="dxa"/>
          </w:tcPr>
          <w:p w14:paraId="65EEA96D" w14:textId="77777777" w:rsidR="00681944" w:rsidRPr="00976BD2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="0064038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</w:tcPr>
          <w:p w14:paraId="0FE694BD" w14:textId="77777777" w:rsidR="00681944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>0.0003871</w:t>
            </w:r>
          </w:p>
        </w:tc>
        <w:tc>
          <w:tcPr>
            <w:tcW w:w="1236" w:type="dxa"/>
          </w:tcPr>
          <w:p w14:paraId="1BE4DDD8" w14:textId="77777777" w:rsidR="00681944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>0.0005468</w:t>
            </w:r>
          </w:p>
        </w:tc>
        <w:tc>
          <w:tcPr>
            <w:tcW w:w="952" w:type="dxa"/>
          </w:tcPr>
          <w:p w14:paraId="361F7060" w14:textId="77777777" w:rsidR="00681944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>0.708</w:t>
            </w:r>
          </w:p>
        </w:tc>
        <w:tc>
          <w:tcPr>
            <w:tcW w:w="1163" w:type="dxa"/>
          </w:tcPr>
          <w:p w14:paraId="6F26E299" w14:textId="77777777" w:rsidR="00681944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 xml:space="preserve">0.4855  </w:t>
            </w:r>
          </w:p>
        </w:tc>
        <w:tc>
          <w:tcPr>
            <w:tcW w:w="787" w:type="dxa"/>
          </w:tcPr>
          <w:p w14:paraId="41CFEB9D" w14:textId="77777777" w:rsidR="00681944" w:rsidRPr="00976BD2" w:rsidRDefault="00681944" w:rsidP="00917102"/>
        </w:tc>
      </w:tr>
      <w:tr w:rsidR="009015D9" w:rsidRPr="00976BD2" w14:paraId="303D0CDD" w14:textId="77777777" w:rsidTr="00FF5DF0">
        <w:trPr>
          <w:trHeight w:val="839"/>
        </w:trPr>
        <w:tc>
          <w:tcPr>
            <w:tcW w:w="2816" w:type="dxa"/>
          </w:tcPr>
          <w:p w14:paraId="5C7867AC" w14:textId="77777777" w:rsidR="009015D9" w:rsidRDefault="009015D9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liz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763" w:type="dxa"/>
          </w:tcPr>
          <w:p w14:paraId="122E082E" w14:textId="77777777" w:rsidR="009015D9" w:rsidRPr="00976BD2" w:rsidRDefault="009015D9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="0064038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5" w:type="dxa"/>
          </w:tcPr>
          <w:p w14:paraId="0AFC8642" w14:textId="77777777" w:rsidR="009015D9" w:rsidRPr="000A688F" w:rsidRDefault="00632E1C" w:rsidP="00917102">
            <w:pPr>
              <w:rPr>
                <w:lang w:val="en-GB"/>
              </w:rPr>
            </w:pPr>
            <w:r w:rsidRPr="00632E1C">
              <w:rPr>
                <w:lang w:val="en-GB"/>
              </w:rPr>
              <w:t>0.0009637</w:t>
            </w:r>
          </w:p>
        </w:tc>
        <w:tc>
          <w:tcPr>
            <w:tcW w:w="1236" w:type="dxa"/>
          </w:tcPr>
          <w:p w14:paraId="14B758A3" w14:textId="77777777" w:rsidR="009015D9" w:rsidRPr="000A688F" w:rsidRDefault="00632E1C" w:rsidP="00917102">
            <w:pPr>
              <w:rPr>
                <w:lang w:val="en-GB"/>
              </w:rPr>
            </w:pPr>
            <w:r w:rsidRPr="00632E1C">
              <w:rPr>
                <w:lang w:val="en-GB"/>
              </w:rPr>
              <w:t>0.0130259</w:t>
            </w:r>
          </w:p>
        </w:tc>
        <w:tc>
          <w:tcPr>
            <w:tcW w:w="952" w:type="dxa"/>
          </w:tcPr>
          <w:p w14:paraId="58D023B4" w14:textId="77777777" w:rsidR="009015D9" w:rsidRPr="000A688F" w:rsidRDefault="00632E1C" w:rsidP="00917102">
            <w:pPr>
              <w:rPr>
                <w:lang w:val="en-GB"/>
              </w:rPr>
            </w:pPr>
            <w:r w:rsidRPr="00632E1C">
              <w:rPr>
                <w:lang w:val="en-GB"/>
              </w:rPr>
              <w:t>0.074</w:t>
            </w:r>
          </w:p>
        </w:tc>
        <w:tc>
          <w:tcPr>
            <w:tcW w:w="1163" w:type="dxa"/>
          </w:tcPr>
          <w:p w14:paraId="43F69CF6" w14:textId="77777777" w:rsidR="009015D9" w:rsidRPr="000A688F" w:rsidRDefault="00632E1C" w:rsidP="00917102">
            <w:pPr>
              <w:rPr>
                <w:lang w:val="en-GB"/>
              </w:rPr>
            </w:pPr>
            <w:r w:rsidRPr="00632E1C">
              <w:rPr>
                <w:lang w:val="en-GB"/>
              </w:rPr>
              <w:t xml:space="preserve">0.9416   </w:t>
            </w:r>
          </w:p>
        </w:tc>
        <w:tc>
          <w:tcPr>
            <w:tcW w:w="787" w:type="dxa"/>
          </w:tcPr>
          <w:p w14:paraId="66F06AC6" w14:textId="77777777" w:rsidR="009015D9" w:rsidRPr="00976BD2" w:rsidRDefault="009015D9" w:rsidP="00917102"/>
        </w:tc>
      </w:tr>
      <w:tr w:rsidR="00C4006A" w:rsidRPr="00C4006A" w14:paraId="4D7139C6" w14:textId="77777777" w:rsidTr="00FF5DF0">
        <w:trPr>
          <w:trHeight w:val="839"/>
        </w:trPr>
        <w:tc>
          <w:tcPr>
            <w:tcW w:w="2816" w:type="dxa"/>
          </w:tcPr>
          <w:p w14:paraId="31235972" w14:textId="77777777" w:rsidR="00C4006A" w:rsidRPr="00C4006A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400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ion between the state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 the response. </w:t>
            </w:r>
          </w:p>
        </w:tc>
        <w:tc>
          <w:tcPr>
            <w:tcW w:w="763" w:type="dxa"/>
          </w:tcPr>
          <w:p w14:paraId="342B381E" w14:textId="77777777" w:rsidR="00C4006A" w:rsidRPr="00C4006A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4038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7914983C" w14:textId="77777777" w:rsidR="00C4006A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>0.0206664</w:t>
            </w:r>
          </w:p>
        </w:tc>
        <w:tc>
          <w:tcPr>
            <w:tcW w:w="1236" w:type="dxa"/>
          </w:tcPr>
          <w:p w14:paraId="26211EA0" w14:textId="77777777" w:rsidR="00C4006A" w:rsidRPr="00C308D3" w:rsidRDefault="00632E1C" w:rsidP="00917102">
            <w:pPr>
              <w:rPr>
                <w:lang w:val="en-US"/>
              </w:rPr>
            </w:pPr>
            <w:r w:rsidRPr="00632E1C">
              <w:rPr>
                <w:lang w:val="en-GB"/>
              </w:rPr>
              <w:t>0.0174262</w:t>
            </w:r>
          </w:p>
        </w:tc>
        <w:tc>
          <w:tcPr>
            <w:tcW w:w="952" w:type="dxa"/>
          </w:tcPr>
          <w:p w14:paraId="5FA09818" w14:textId="77777777" w:rsidR="00C4006A" w:rsidRPr="00C308D3" w:rsidRDefault="000A688F" w:rsidP="00917102">
            <w:pPr>
              <w:rPr>
                <w:lang w:val="en-US"/>
              </w:rPr>
            </w:pPr>
            <w:r w:rsidRPr="000A688F">
              <w:rPr>
                <w:lang w:val="en-GB"/>
              </w:rPr>
              <w:t>1.186</w:t>
            </w:r>
          </w:p>
        </w:tc>
        <w:tc>
          <w:tcPr>
            <w:tcW w:w="1163" w:type="dxa"/>
          </w:tcPr>
          <w:p w14:paraId="2EF7C4DC" w14:textId="77777777" w:rsidR="00C4006A" w:rsidRPr="00C308D3" w:rsidRDefault="000A688F" w:rsidP="00917102">
            <w:pPr>
              <w:rPr>
                <w:lang w:val="en-US"/>
              </w:rPr>
            </w:pPr>
            <w:r w:rsidRPr="000A688F">
              <w:rPr>
                <w:lang w:val="en-GB"/>
              </w:rPr>
              <w:t>0.244</w:t>
            </w:r>
            <w:r w:rsidR="00632E1C">
              <w:rPr>
                <w:lang w:val="en-GB"/>
              </w:rPr>
              <w:t>4</w:t>
            </w:r>
          </w:p>
        </w:tc>
        <w:tc>
          <w:tcPr>
            <w:tcW w:w="787" w:type="dxa"/>
          </w:tcPr>
          <w:p w14:paraId="7247F43A" w14:textId="77777777" w:rsidR="00C4006A" w:rsidRPr="00C4006A" w:rsidRDefault="00C4006A" w:rsidP="00917102">
            <w:pPr>
              <w:rPr>
                <w:lang w:val="en-US"/>
              </w:rPr>
            </w:pPr>
          </w:p>
        </w:tc>
      </w:tr>
    </w:tbl>
    <w:p w14:paraId="0BC23F91" w14:textId="77777777" w:rsidR="00917102" w:rsidRDefault="00917102" w:rsidP="00917102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360D60F6" w14:textId="77777777" w:rsidR="00917102" w:rsidRPr="00567FBE" w:rsidRDefault="00917102" w:rsidP="00917102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3A4D9B8D" w14:textId="77777777" w:rsidR="00917102" w:rsidRDefault="00917102">
      <w:pPr>
        <w:rPr>
          <w:b/>
          <w:u w:val="single"/>
          <w:lang w:val="en-US"/>
        </w:rPr>
      </w:pPr>
    </w:p>
    <w:p w14:paraId="4E55566D" w14:textId="77777777" w:rsidR="0033680E" w:rsidRDefault="0033680E">
      <w:pPr>
        <w:rPr>
          <w:b/>
          <w:u w:val="single"/>
          <w:lang w:val="en-US"/>
        </w:rPr>
      </w:pPr>
    </w:p>
    <w:p w14:paraId="3AE16425" w14:textId="77777777" w:rsidR="0033680E" w:rsidRDefault="0033680E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 xml:space="preserve">Final model </w:t>
      </w:r>
    </w:p>
    <w:tbl>
      <w:tblPr>
        <w:tblStyle w:val="TableGrid"/>
        <w:tblpPr w:leftFromText="141" w:rightFromText="141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2825"/>
        <w:gridCol w:w="763"/>
        <w:gridCol w:w="1341"/>
        <w:gridCol w:w="1232"/>
        <w:gridCol w:w="949"/>
        <w:gridCol w:w="1057"/>
        <w:gridCol w:w="895"/>
      </w:tblGrid>
      <w:tr w:rsidR="0033680E" w:rsidRPr="00976BD2" w14:paraId="6AA013D7" w14:textId="77777777" w:rsidTr="000C5FAA">
        <w:tc>
          <w:tcPr>
            <w:tcW w:w="2825" w:type="dxa"/>
          </w:tcPr>
          <w:p w14:paraId="73CBC365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</w:t>
            </w:r>
            <w:proofErr w:type="spell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763" w:type="dxa"/>
          </w:tcPr>
          <w:p w14:paraId="6B13DF5E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746D05B7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  <w:proofErr w:type="spellEnd"/>
            <w:proofErr w:type="gramEnd"/>
          </w:p>
        </w:tc>
        <w:tc>
          <w:tcPr>
            <w:tcW w:w="1341" w:type="dxa"/>
          </w:tcPr>
          <w:p w14:paraId="15814554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232" w:type="dxa"/>
          </w:tcPr>
          <w:p w14:paraId="1B4D6722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49" w:type="dxa"/>
          </w:tcPr>
          <w:p w14:paraId="037A3F00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57" w:type="dxa"/>
          </w:tcPr>
          <w:p w14:paraId="03CF8698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95" w:type="dxa"/>
          </w:tcPr>
          <w:p w14:paraId="4B6B3369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3680E" w:rsidRPr="00976BD2" w14:paraId="10881B94" w14:textId="77777777" w:rsidTr="000C5FAA">
        <w:trPr>
          <w:trHeight w:val="726"/>
        </w:trPr>
        <w:tc>
          <w:tcPr>
            <w:tcW w:w="2825" w:type="dxa"/>
          </w:tcPr>
          <w:p w14:paraId="1A261100" w14:textId="77777777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CE1C2F">
              <w:rPr>
                <w:lang w:val="en-GB"/>
              </w:rPr>
              <w:t>(Intercept)</w:t>
            </w:r>
          </w:p>
        </w:tc>
        <w:tc>
          <w:tcPr>
            <w:tcW w:w="763" w:type="dxa"/>
          </w:tcPr>
          <w:p w14:paraId="4166E413" w14:textId="77777777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CE1C2F">
              <w:rPr>
                <w:lang w:val="en-GB"/>
              </w:rPr>
              <w:t>β0</w:t>
            </w:r>
          </w:p>
        </w:tc>
        <w:tc>
          <w:tcPr>
            <w:tcW w:w="1341" w:type="dxa"/>
          </w:tcPr>
          <w:p w14:paraId="234873C9" w14:textId="77777777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8402D4">
              <w:rPr>
                <w:lang w:val="en-GB"/>
              </w:rPr>
              <w:t>0.443082</w:t>
            </w:r>
          </w:p>
        </w:tc>
        <w:tc>
          <w:tcPr>
            <w:tcW w:w="1232" w:type="dxa"/>
          </w:tcPr>
          <w:p w14:paraId="2D8EB96B" w14:textId="77777777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8402D4">
              <w:rPr>
                <w:lang w:val="en-GB"/>
              </w:rPr>
              <w:t>0.008577</w:t>
            </w:r>
          </w:p>
        </w:tc>
        <w:tc>
          <w:tcPr>
            <w:tcW w:w="949" w:type="dxa"/>
          </w:tcPr>
          <w:p w14:paraId="576BF7B7" w14:textId="77777777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8402D4">
              <w:rPr>
                <w:lang w:val="en-GB"/>
              </w:rPr>
              <w:t>51.661</w:t>
            </w:r>
          </w:p>
        </w:tc>
        <w:tc>
          <w:tcPr>
            <w:tcW w:w="1057" w:type="dxa"/>
          </w:tcPr>
          <w:p w14:paraId="640B0A02" w14:textId="4654F5B0" w:rsidR="0033680E" w:rsidRPr="00CE1C2F" w:rsidRDefault="0033680E" w:rsidP="000C5FAA">
            <w:pPr>
              <w:spacing w:line="480" w:lineRule="auto"/>
              <w:rPr>
                <w:lang w:val="en-GB"/>
              </w:rPr>
            </w:pPr>
            <w:r w:rsidRPr="00942140">
              <w:rPr>
                <w:lang w:val="en-GB"/>
              </w:rPr>
              <w:t>&lt;2</w:t>
            </w:r>
            <w:r w:rsidR="0042313B">
              <w:rPr>
                <w:lang w:val="en-GB"/>
              </w:rPr>
              <w:t>x</w:t>
            </w:r>
            <w:r w:rsidR="00FF5DF0">
              <w:rPr>
                <w:lang w:val="en-GB"/>
              </w:rPr>
              <w:t>10</w:t>
            </w:r>
            <w:r w:rsidRPr="00FF5DF0">
              <w:rPr>
                <w:vertAlign w:val="superscript"/>
                <w:lang w:val="en-GB"/>
              </w:rPr>
              <w:t>-16</w:t>
            </w:r>
          </w:p>
        </w:tc>
        <w:tc>
          <w:tcPr>
            <w:tcW w:w="895" w:type="dxa"/>
          </w:tcPr>
          <w:p w14:paraId="168BE976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3680E" w:rsidRPr="00976BD2" w14:paraId="015C0030" w14:textId="77777777" w:rsidTr="000C5FAA">
        <w:trPr>
          <w:trHeight w:val="710"/>
        </w:trPr>
        <w:tc>
          <w:tcPr>
            <w:tcW w:w="2825" w:type="dxa"/>
          </w:tcPr>
          <w:p w14:paraId="5096A9B9" w14:textId="77777777" w:rsidR="0033680E" w:rsidRPr="00976BD2" w:rsidRDefault="0033680E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(wakefulness/sleep)</w:t>
            </w:r>
          </w:p>
        </w:tc>
        <w:tc>
          <w:tcPr>
            <w:tcW w:w="763" w:type="dxa"/>
          </w:tcPr>
          <w:p w14:paraId="3EF9F772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</w:tcPr>
          <w:p w14:paraId="1696B712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2D4">
              <w:rPr>
                <w:lang w:val="en-GB"/>
              </w:rPr>
              <w:t xml:space="preserve">-0.023128   </w:t>
            </w:r>
          </w:p>
        </w:tc>
        <w:tc>
          <w:tcPr>
            <w:tcW w:w="1232" w:type="dxa"/>
          </w:tcPr>
          <w:p w14:paraId="2EF9DB2C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2D4">
              <w:rPr>
                <w:lang w:val="en-GB"/>
              </w:rPr>
              <w:t>0.009118</w:t>
            </w:r>
          </w:p>
        </w:tc>
        <w:tc>
          <w:tcPr>
            <w:tcW w:w="949" w:type="dxa"/>
          </w:tcPr>
          <w:p w14:paraId="4259F236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02D4">
              <w:rPr>
                <w:lang w:val="en-GB"/>
              </w:rPr>
              <w:t xml:space="preserve">-2.537   </w:t>
            </w:r>
          </w:p>
        </w:tc>
        <w:tc>
          <w:tcPr>
            <w:tcW w:w="1057" w:type="dxa"/>
          </w:tcPr>
          <w:p w14:paraId="0FADE98C" w14:textId="77777777" w:rsidR="0033680E" w:rsidRPr="00F12286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402D4">
              <w:rPr>
                <w:u w:val="single"/>
                <w:lang w:val="en-GB"/>
              </w:rPr>
              <w:t>0.0157</w:t>
            </w:r>
          </w:p>
        </w:tc>
        <w:tc>
          <w:tcPr>
            <w:tcW w:w="895" w:type="dxa"/>
          </w:tcPr>
          <w:p w14:paraId="1DE550DD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3680E" w:rsidRPr="00976BD2" w14:paraId="518DB6AA" w14:textId="77777777" w:rsidTr="000C5FAA">
        <w:trPr>
          <w:trHeight w:val="840"/>
        </w:trPr>
        <w:tc>
          <w:tcPr>
            <w:tcW w:w="2825" w:type="dxa"/>
          </w:tcPr>
          <w:p w14:paraId="417FD301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VNS</w:t>
            </w:r>
          </w:p>
        </w:tc>
        <w:tc>
          <w:tcPr>
            <w:tcW w:w="763" w:type="dxa"/>
          </w:tcPr>
          <w:p w14:paraId="5FCEB597" w14:textId="77777777" w:rsidR="0033680E" w:rsidRPr="00976BD2" w:rsidRDefault="0033680E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</w:tcPr>
          <w:p w14:paraId="18193A33" w14:textId="77777777" w:rsidR="0033680E" w:rsidRPr="00976BD2" w:rsidRDefault="0033680E" w:rsidP="000C5FAA">
            <w:r w:rsidRPr="008402D4">
              <w:rPr>
                <w:lang w:val="en-GB"/>
              </w:rPr>
              <w:t xml:space="preserve">-0.016134   </w:t>
            </w:r>
          </w:p>
        </w:tc>
        <w:tc>
          <w:tcPr>
            <w:tcW w:w="1232" w:type="dxa"/>
          </w:tcPr>
          <w:p w14:paraId="1ADA6FED" w14:textId="77777777" w:rsidR="0033680E" w:rsidRPr="00976BD2" w:rsidRDefault="0033680E" w:rsidP="000C5FAA">
            <w:r w:rsidRPr="008402D4">
              <w:rPr>
                <w:lang w:val="en-GB"/>
              </w:rPr>
              <w:t>0.015262</w:t>
            </w:r>
          </w:p>
        </w:tc>
        <w:tc>
          <w:tcPr>
            <w:tcW w:w="949" w:type="dxa"/>
          </w:tcPr>
          <w:p w14:paraId="49048FD1" w14:textId="77777777" w:rsidR="0033680E" w:rsidRPr="00976BD2" w:rsidRDefault="0033680E" w:rsidP="000C5FAA">
            <w:r w:rsidRPr="008402D4">
              <w:rPr>
                <w:lang w:val="en-GB"/>
              </w:rPr>
              <w:t xml:space="preserve">-1.057   </w:t>
            </w:r>
          </w:p>
        </w:tc>
        <w:tc>
          <w:tcPr>
            <w:tcW w:w="1057" w:type="dxa"/>
          </w:tcPr>
          <w:p w14:paraId="4F0E3205" w14:textId="77777777" w:rsidR="0033680E" w:rsidRPr="00F12286" w:rsidRDefault="0033680E" w:rsidP="000C5FAA">
            <w:r w:rsidRPr="008402D4">
              <w:rPr>
                <w:lang w:val="en-GB"/>
              </w:rPr>
              <w:t>0.2946</w:t>
            </w:r>
          </w:p>
        </w:tc>
        <w:tc>
          <w:tcPr>
            <w:tcW w:w="895" w:type="dxa"/>
          </w:tcPr>
          <w:p w14:paraId="6EA1D5A3" w14:textId="77777777" w:rsidR="0033680E" w:rsidRPr="00976BD2" w:rsidRDefault="0033680E" w:rsidP="000C5FAA"/>
        </w:tc>
      </w:tr>
      <w:tr w:rsidR="0033680E" w:rsidRPr="00C4006A" w14:paraId="01ADA9A8" w14:textId="77777777" w:rsidTr="000C5FAA">
        <w:trPr>
          <w:trHeight w:val="839"/>
        </w:trPr>
        <w:tc>
          <w:tcPr>
            <w:tcW w:w="2825" w:type="dxa"/>
          </w:tcPr>
          <w:p w14:paraId="44A579B0" w14:textId="77777777" w:rsidR="0033680E" w:rsidRPr="00C4006A" w:rsidRDefault="0033680E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400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ion between the state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 the response. </w:t>
            </w:r>
          </w:p>
        </w:tc>
        <w:tc>
          <w:tcPr>
            <w:tcW w:w="763" w:type="dxa"/>
          </w:tcPr>
          <w:p w14:paraId="1B3A3E4A" w14:textId="77777777" w:rsidR="0033680E" w:rsidRPr="00C4006A" w:rsidRDefault="0033680E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</w:tcPr>
          <w:p w14:paraId="24745F32" w14:textId="77777777" w:rsidR="0033680E" w:rsidRPr="00C308D3" w:rsidRDefault="0033680E" w:rsidP="000C5FAA">
            <w:pPr>
              <w:rPr>
                <w:lang w:val="en-US"/>
              </w:rPr>
            </w:pPr>
            <w:r w:rsidRPr="008402D4">
              <w:rPr>
                <w:lang w:val="en-GB"/>
              </w:rPr>
              <w:t>0.018166</w:t>
            </w:r>
          </w:p>
        </w:tc>
        <w:tc>
          <w:tcPr>
            <w:tcW w:w="1232" w:type="dxa"/>
          </w:tcPr>
          <w:p w14:paraId="1F74D17D" w14:textId="77777777" w:rsidR="0033680E" w:rsidRPr="00C308D3" w:rsidRDefault="0033680E" w:rsidP="000C5FAA">
            <w:pPr>
              <w:rPr>
                <w:lang w:val="en-US"/>
              </w:rPr>
            </w:pPr>
            <w:r w:rsidRPr="008402D4">
              <w:rPr>
                <w:lang w:val="en-GB"/>
              </w:rPr>
              <w:t>0.016225</w:t>
            </w:r>
          </w:p>
        </w:tc>
        <w:tc>
          <w:tcPr>
            <w:tcW w:w="949" w:type="dxa"/>
          </w:tcPr>
          <w:p w14:paraId="5F957775" w14:textId="77777777" w:rsidR="0033680E" w:rsidRPr="00C308D3" w:rsidRDefault="0033680E" w:rsidP="000C5FAA">
            <w:pPr>
              <w:rPr>
                <w:lang w:val="en-US"/>
              </w:rPr>
            </w:pPr>
            <w:r w:rsidRPr="008402D4">
              <w:rPr>
                <w:lang w:val="en-GB"/>
              </w:rPr>
              <w:t>1.120</w:t>
            </w:r>
          </w:p>
        </w:tc>
        <w:tc>
          <w:tcPr>
            <w:tcW w:w="1057" w:type="dxa"/>
          </w:tcPr>
          <w:p w14:paraId="0414B58C" w14:textId="77777777" w:rsidR="0033680E" w:rsidRPr="00C308D3" w:rsidRDefault="0033680E" w:rsidP="000C5FAA">
            <w:pPr>
              <w:rPr>
                <w:lang w:val="en-US"/>
              </w:rPr>
            </w:pPr>
            <w:r w:rsidRPr="008402D4">
              <w:rPr>
                <w:lang w:val="en-GB"/>
              </w:rPr>
              <w:t>0.2703</w:t>
            </w:r>
          </w:p>
        </w:tc>
        <w:tc>
          <w:tcPr>
            <w:tcW w:w="895" w:type="dxa"/>
          </w:tcPr>
          <w:p w14:paraId="298580DF" w14:textId="77777777" w:rsidR="0033680E" w:rsidRPr="00C4006A" w:rsidRDefault="0033680E" w:rsidP="000C5FAA">
            <w:pPr>
              <w:rPr>
                <w:lang w:val="en-US"/>
              </w:rPr>
            </w:pPr>
          </w:p>
        </w:tc>
      </w:tr>
    </w:tbl>
    <w:p w14:paraId="7E523FCF" w14:textId="77777777" w:rsidR="0033680E" w:rsidRDefault="0033680E" w:rsidP="0033680E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3466E7BB" w14:textId="77777777" w:rsidR="0033680E" w:rsidRPr="00567FBE" w:rsidRDefault="0033680E" w:rsidP="0033680E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6AD4C154" w14:textId="77777777" w:rsidR="0033680E" w:rsidRPr="0033680E" w:rsidRDefault="0033680E">
      <w:pPr>
        <w:rPr>
          <w:lang w:val="en-US"/>
        </w:rPr>
      </w:pPr>
    </w:p>
    <w:sectPr w:rsidR="0033680E" w:rsidRPr="003368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02"/>
    <w:rsid w:val="00062C3C"/>
    <w:rsid w:val="000905F7"/>
    <w:rsid w:val="000A6123"/>
    <w:rsid w:val="000A688F"/>
    <w:rsid w:val="000F598C"/>
    <w:rsid w:val="00117E28"/>
    <w:rsid w:val="0014368D"/>
    <w:rsid w:val="001576AD"/>
    <w:rsid w:val="001C4265"/>
    <w:rsid w:val="001D183F"/>
    <w:rsid w:val="001F4234"/>
    <w:rsid w:val="00222E13"/>
    <w:rsid w:val="00242A6E"/>
    <w:rsid w:val="00243F9D"/>
    <w:rsid w:val="002B7BE4"/>
    <w:rsid w:val="002D0EBD"/>
    <w:rsid w:val="002D3019"/>
    <w:rsid w:val="002D651A"/>
    <w:rsid w:val="00327C6D"/>
    <w:rsid w:val="00335818"/>
    <w:rsid w:val="0033680E"/>
    <w:rsid w:val="00341B46"/>
    <w:rsid w:val="003B269B"/>
    <w:rsid w:val="003C606E"/>
    <w:rsid w:val="003D4F87"/>
    <w:rsid w:val="0042313B"/>
    <w:rsid w:val="004751D1"/>
    <w:rsid w:val="004A72AD"/>
    <w:rsid w:val="005A2FF9"/>
    <w:rsid w:val="00632E1C"/>
    <w:rsid w:val="00640381"/>
    <w:rsid w:val="006741BB"/>
    <w:rsid w:val="00681944"/>
    <w:rsid w:val="006B645D"/>
    <w:rsid w:val="006E168F"/>
    <w:rsid w:val="006E1AF7"/>
    <w:rsid w:val="0070336A"/>
    <w:rsid w:val="007047D6"/>
    <w:rsid w:val="00720685"/>
    <w:rsid w:val="007278D4"/>
    <w:rsid w:val="00772A35"/>
    <w:rsid w:val="00776195"/>
    <w:rsid w:val="00790BCD"/>
    <w:rsid w:val="007924F4"/>
    <w:rsid w:val="007C7A10"/>
    <w:rsid w:val="007D7808"/>
    <w:rsid w:val="007F7DAC"/>
    <w:rsid w:val="0082352C"/>
    <w:rsid w:val="0083290B"/>
    <w:rsid w:val="008402D4"/>
    <w:rsid w:val="008544BD"/>
    <w:rsid w:val="00884A06"/>
    <w:rsid w:val="008A4C92"/>
    <w:rsid w:val="008B3F7F"/>
    <w:rsid w:val="008F5E36"/>
    <w:rsid w:val="009015D9"/>
    <w:rsid w:val="00917102"/>
    <w:rsid w:val="00942140"/>
    <w:rsid w:val="00942DAA"/>
    <w:rsid w:val="00996006"/>
    <w:rsid w:val="009D69A9"/>
    <w:rsid w:val="009E5314"/>
    <w:rsid w:val="00A003F3"/>
    <w:rsid w:val="00A60DB0"/>
    <w:rsid w:val="00A6709F"/>
    <w:rsid w:val="00AA7F77"/>
    <w:rsid w:val="00AB2375"/>
    <w:rsid w:val="00AC56B2"/>
    <w:rsid w:val="00AD7BD4"/>
    <w:rsid w:val="00B07D17"/>
    <w:rsid w:val="00B27039"/>
    <w:rsid w:val="00B9475E"/>
    <w:rsid w:val="00BF543C"/>
    <w:rsid w:val="00C22AF3"/>
    <w:rsid w:val="00C4006A"/>
    <w:rsid w:val="00C40E0F"/>
    <w:rsid w:val="00C60D1F"/>
    <w:rsid w:val="00C73A02"/>
    <w:rsid w:val="00CA6F2D"/>
    <w:rsid w:val="00CE1C2F"/>
    <w:rsid w:val="00CF24D9"/>
    <w:rsid w:val="00CF4E6F"/>
    <w:rsid w:val="00D93861"/>
    <w:rsid w:val="00DF2F7F"/>
    <w:rsid w:val="00DF61B0"/>
    <w:rsid w:val="00E02288"/>
    <w:rsid w:val="00E6545C"/>
    <w:rsid w:val="00E65784"/>
    <w:rsid w:val="00E806C3"/>
    <w:rsid w:val="00E86DE0"/>
    <w:rsid w:val="00EB632E"/>
    <w:rsid w:val="00F12286"/>
    <w:rsid w:val="00F84219"/>
    <w:rsid w:val="00FB2765"/>
    <w:rsid w:val="00FB2B08"/>
    <w:rsid w:val="00FC1213"/>
    <w:rsid w:val="00FC70F1"/>
    <w:rsid w:val="00FF5DF0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DD21D"/>
  <w15:chartTrackingRefBased/>
  <w15:docId w15:val="{842FEA36-0DCF-4D66-A8AE-0643EEAE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917102"/>
    <w:pPr>
      <w:widowControl w:val="0"/>
      <w:spacing w:after="0" w:line="240" w:lineRule="auto"/>
      <w:jc w:val="both"/>
    </w:pPr>
    <w:rPr>
      <w:rFonts w:eastAsiaTheme="minorEastAsia"/>
      <w:b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hia Danthine</dc:creator>
  <cp:keywords/>
  <dc:description/>
  <cp:lastModifiedBy>Alexandre Berger</cp:lastModifiedBy>
  <cp:revision>3</cp:revision>
  <dcterms:created xsi:type="dcterms:W3CDTF">2024-04-04T12:42:00Z</dcterms:created>
  <dcterms:modified xsi:type="dcterms:W3CDTF">2024-04-05T08:41:00Z</dcterms:modified>
</cp:coreProperties>
</file>